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2B0F9" w14:textId="34DEACC3" w:rsidR="00131C98" w:rsidRPr="00860A71" w:rsidRDefault="00131C98" w:rsidP="00131C98">
      <w:pPr>
        <w:spacing w:line="480" w:lineRule="auto"/>
        <w:jc w:val="both"/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  <w:lang w:val="en-US"/>
        </w:rPr>
      </w:pPr>
      <w:r w:rsidRPr="00860A71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  <w:lang w:val="en-US"/>
        </w:rPr>
        <w:t>S</w:t>
      </w:r>
      <w:r w:rsidR="00860A71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  <w:lang w:val="en-US"/>
        </w:rPr>
        <w:t>UPPLEMENTARY MATERIALS</w:t>
      </w:r>
    </w:p>
    <w:p w14:paraId="5DCF9C98" w14:textId="77777777" w:rsidR="001B7CCD" w:rsidRDefault="001B7CCD" w:rsidP="00E264D3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1B7F070E" w14:textId="39647454" w:rsidR="00E264D3" w:rsidRPr="00156710" w:rsidRDefault="00E264D3" w:rsidP="00E264D3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15671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</w:t>
      </w:r>
      <w:r w:rsidR="001B7CC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1</w:t>
      </w:r>
      <w:r w:rsidRPr="0015671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 Age-standardized prevalence of AD in total Spanish population. AD: Alzheimer’s disease.</w:t>
      </w:r>
    </w:p>
    <w:tbl>
      <w:tblPr>
        <w:tblW w:w="80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1773"/>
        <w:gridCol w:w="1622"/>
        <w:gridCol w:w="1792"/>
        <w:gridCol w:w="1757"/>
      </w:tblGrid>
      <w:tr w:rsidR="00E264D3" w:rsidRPr="004847F3" w14:paraId="1A7AC30A" w14:textId="77777777" w:rsidTr="00061C59">
        <w:trPr>
          <w:trHeight w:val="633"/>
        </w:trPr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535D" w14:textId="77777777" w:rsidR="00E264D3" w:rsidRPr="00C67EDE" w:rsidRDefault="00E264D3" w:rsidP="00061C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Age group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1083A" w14:textId="77777777" w:rsidR="00E264D3" w:rsidRPr="00C67EDE" w:rsidRDefault="00E264D3" w:rsidP="00061C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European Standard Population (ESP)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7335" w14:textId="77777777" w:rsidR="00E264D3" w:rsidRPr="00C67EDE" w:rsidRDefault="00E264D3" w:rsidP="00061C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Total AD cases</w:t>
            </w: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br/>
              <w:t>(2020)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1A5CC" w14:textId="77777777" w:rsidR="00E264D3" w:rsidRPr="00C67EDE" w:rsidRDefault="00E264D3" w:rsidP="00061C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Total population in Spain (2020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7260" w14:textId="77777777" w:rsidR="00E264D3" w:rsidRPr="00C67EDE" w:rsidRDefault="00E264D3" w:rsidP="00061C59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Age-standardized AD cases (x10</w:t>
            </w:r>
            <w:r w:rsidRPr="00C67EDE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5</w:t>
            </w: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</w:tr>
      <w:tr w:rsidR="00E264D3" w:rsidRPr="00C67EDE" w14:paraId="4DA8472B" w14:textId="77777777" w:rsidTr="00061C59">
        <w:trPr>
          <w:trHeight w:val="309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1B57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0-3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C819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70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4BB5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5CDC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039469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3260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1292,15</w:t>
            </w:r>
          </w:p>
        </w:tc>
      </w:tr>
      <w:tr w:rsidR="00E264D3" w:rsidRPr="00C67EDE" w14:paraId="4AF328FB" w14:textId="77777777" w:rsidTr="00061C59">
        <w:trPr>
          <w:trHeight w:val="309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2299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-4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2996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40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4FCF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05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9CD4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789173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48AF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6367,15</w:t>
            </w:r>
          </w:p>
        </w:tc>
      </w:tr>
      <w:tr w:rsidR="00E264D3" w:rsidRPr="00C67EDE" w14:paraId="31479FCE" w14:textId="77777777" w:rsidTr="00061C59">
        <w:trPr>
          <w:trHeight w:val="309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02FE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0-5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B400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35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22DE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616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6155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703330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9ED0C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02125,17</w:t>
            </w:r>
          </w:p>
        </w:tc>
      </w:tr>
      <w:tr w:rsidR="00E264D3" w:rsidRPr="00C67EDE" w14:paraId="4DB6A382" w14:textId="77777777" w:rsidTr="00061C59">
        <w:trPr>
          <w:trHeight w:val="309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A6F64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60-6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02BB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15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8AA2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5708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6CBA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336986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E96C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384719,39</w:t>
            </w:r>
          </w:p>
        </w:tc>
      </w:tr>
      <w:tr w:rsidR="00E264D3" w:rsidRPr="00C67EDE" w14:paraId="798AA265" w14:textId="77777777" w:rsidTr="00061C59">
        <w:trPr>
          <w:trHeight w:val="309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92CE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70-7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EE35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90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4D62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9793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B722D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96004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36C9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2256792,54</w:t>
            </w:r>
          </w:p>
        </w:tc>
      </w:tr>
      <w:tr w:rsidR="00E264D3" w:rsidRPr="00C67EDE" w14:paraId="5FB61B84" w14:textId="77777777" w:rsidTr="00061C59">
        <w:trPr>
          <w:trHeight w:val="309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F3AD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80-8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1EC5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4D20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92257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8B23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26948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F6E45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3885543,30</w:t>
            </w:r>
          </w:p>
        </w:tc>
      </w:tr>
      <w:tr w:rsidR="00E264D3" w:rsidRPr="00C67EDE" w14:paraId="06721D4D" w14:textId="77777777" w:rsidTr="00061C59">
        <w:trPr>
          <w:trHeight w:val="309"/>
        </w:trPr>
        <w:tc>
          <w:tcPr>
            <w:tcW w:w="11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779C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≥90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81A7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00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9F4F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6039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18A05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6453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A016" w14:textId="77777777" w:rsidR="00E264D3" w:rsidRPr="00C67EDE" w:rsidRDefault="00E264D3" w:rsidP="00061C5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6383815,41</w:t>
            </w:r>
          </w:p>
        </w:tc>
      </w:tr>
    </w:tbl>
    <w:p w14:paraId="62DAB404" w14:textId="77777777" w:rsidR="00E264D3" w:rsidRPr="00C67EDE" w:rsidRDefault="00E264D3" w:rsidP="00E264D3">
      <w:pPr>
        <w:spacing w:line="480" w:lineRule="auto"/>
        <w:jc w:val="both"/>
        <w:rPr>
          <w:rFonts w:ascii="Times New Roman" w:hAnsi="Times New Roman" w:cs="Times New Roman"/>
          <w:color w:val="1C1D1E"/>
          <w:sz w:val="18"/>
          <w:szCs w:val="18"/>
          <w:shd w:val="clear" w:color="auto" w:fill="FFFFFF"/>
          <w:lang w:val="en-US"/>
        </w:rPr>
      </w:pPr>
      <w:bookmarkStart w:id="0" w:name="_Hlk119157347"/>
    </w:p>
    <w:bookmarkEnd w:id="0"/>
    <w:p w14:paraId="177DB74C" w14:textId="77777777" w:rsidR="001B7CCD" w:rsidRDefault="001B7CCD" w:rsidP="00156710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3890EE77" w14:textId="00B76A82" w:rsidR="00120587" w:rsidRPr="00120587" w:rsidRDefault="00120587" w:rsidP="00156710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12058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Table </w:t>
      </w:r>
      <w:r w:rsidR="00661DE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</w:t>
      </w:r>
      <w:r w:rsidR="001B7CC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2</w:t>
      </w:r>
      <w:r w:rsidRPr="0012058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 Age-standardized prevalence of AD in female Spanish population. AD: Alzheimer’s disease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80"/>
        <w:gridCol w:w="1200"/>
        <w:gridCol w:w="1880"/>
        <w:gridCol w:w="1760"/>
      </w:tblGrid>
      <w:tr w:rsidR="00131C98" w:rsidRPr="004847F3" w14:paraId="4D33EF98" w14:textId="77777777" w:rsidTr="0091270C">
        <w:trPr>
          <w:trHeight w:val="61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FD12" w14:textId="77777777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Age group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899B8" w14:textId="77777777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European Standard Population (ESP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FD2F" w14:textId="0B415840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Female</w:t>
            </w:r>
            <w:r w:rsidR="004D53D3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AD cases</w:t>
            </w: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202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6F002" w14:textId="669F44C5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Female population in Spain</w:t>
            </w:r>
            <w:r w:rsidR="000753D7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2020)</w:t>
            </w: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40FD" w14:textId="6789E6B2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Age-standardized</w:t>
            </w:r>
            <w:r w:rsidR="0008225E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AD cases</w:t>
            </w:r>
            <w:r w:rsidR="003B3359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x10</w:t>
            </w:r>
            <w:r w:rsidR="003B3359" w:rsidRPr="00C67EDE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5</w:t>
            </w:r>
            <w:r w:rsidR="003B3359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</w:tr>
      <w:tr w:rsidR="00131C98" w:rsidRPr="00C67EDE" w14:paraId="16E57C86" w14:textId="77777777" w:rsidTr="0091270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7136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0-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FA0A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7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07C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502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00102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1FEC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3006,34</w:t>
            </w:r>
          </w:p>
        </w:tc>
      </w:tr>
      <w:tr w:rsidR="00131C98" w:rsidRPr="00C67EDE" w14:paraId="319A44D2" w14:textId="77777777" w:rsidTr="0091270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E7B5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-4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1273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4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9DD1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452D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8987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988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9390,71</w:t>
            </w:r>
          </w:p>
        </w:tc>
      </w:tr>
      <w:tr w:rsidR="00131C98" w:rsidRPr="00C67EDE" w14:paraId="00560C99" w14:textId="77777777" w:rsidTr="0091270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FFD7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0-5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8807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3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371E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5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4F6E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55273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02C6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95443,00</w:t>
            </w:r>
          </w:p>
        </w:tc>
      </w:tr>
      <w:tr w:rsidR="00131C98" w:rsidRPr="00C67EDE" w14:paraId="092B7211" w14:textId="77777777" w:rsidTr="0091270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F29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60-6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F8C3A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15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7655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823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F76F7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7731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C4A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414617,61</w:t>
            </w:r>
          </w:p>
        </w:tc>
      </w:tr>
      <w:tr w:rsidR="00131C98" w:rsidRPr="00C67EDE" w14:paraId="49995A14" w14:textId="77777777" w:rsidTr="0091270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A946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70-7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1DDFD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9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FA8C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809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72D9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1657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CC3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4140387,78</w:t>
            </w:r>
          </w:p>
        </w:tc>
      </w:tr>
      <w:tr w:rsidR="00131C98" w:rsidRPr="00C67EDE" w14:paraId="1D164AAF" w14:textId="77777777" w:rsidTr="0091270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88C9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80-8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407D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E176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2611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54F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39409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680A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6185534,25</w:t>
            </w:r>
          </w:p>
        </w:tc>
      </w:tr>
      <w:tr w:rsidR="00131C98" w:rsidRPr="00C67EDE" w14:paraId="050C74AA" w14:textId="77777777" w:rsidTr="0091270C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E99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≥9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899D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0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245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692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56A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04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6417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6724382,47</w:t>
            </w:r>
          </w:p>
        </w:tc>
      </w:tr>
    </w:tbl>
    <w:p w14:paraId="208A5D48" w14:textId="4CD61D00" w:rsidR="00156710" w:rsidRDefault="00156710" w:rsidP="00156710">
      <w:pPr>
        <w:spacing w:line="36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15671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lastRenderedPageBreak/>
        <w:t xml:space="preserve">Table </w:t>
      </w:r>
      <w:r w:rsidR="00661DE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</w:t>
      </w:r>
      <w:r w:rsidR="001B7CC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3</w:t>
      </w:r>
      <w:r w:rsidRPr="00156710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. Age-standardized prevalence of AD in male Spanish population. AD: Alzheimer’s disease</w:t>
      </w:r>
    </w:p>
    <w:tbl>
      <w:tblPr>
        <w:tblW w:w="79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2"/>
        <w:gridCol w:w="1872"/>
        <w:gridCol w:w="1315"/>
        <w:gridCol w:w="1718"/>
        <w:gridCol w:w="1821"/>
      </w:tblGrid>
      <w:tr w:rsidR="00131C98" w:rsidRPr="004847F3" w14:paraId="283F6F9C" w14:textId="77777777" w:rsidTr="009C5925">
        <w:trPr>
          <w:trHeight w:val="652"/>
        </w:trPr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1044" w14:textId="77777777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Age group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EEC87" w14:textId="77777777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European Standard Population (ESP)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B920" w14:textId="5A979E44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Male</w:t>
            </w:r>
            <w:r w:rsidR="00941168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AD cases</w:t>
            </w: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2020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F08C6" w14:textId="741277E7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Male population in Spain</w:t>
            </w:r>
            <w:r w:rsidR="000753D7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(2020)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490D" w14:textId="32C28C01" w:rsidR="00131C98" w:rsidRPr="00C67EDE" w:rsidRDefault="00131C98" w:rsidP="00C8443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Age-standardized</w:t>
            </w:r>
            <w:r w:rsidR="006100A7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 xml:space="preserve"> AD cases (x10</w:t>
            </w:r>
            <w:r w:rsidR="006100A7" w:rsidRPr="00C67EDE">
              <w:rPr>
                <w:rFonts w:ascii="Times New Roman" w:hAnsi="Times New Roman" w:cs="Times New Roman"/>
                <w:b/>
                <w:color w:val="000000"/>
                <w:vertAlign w:val="superscript"/>
                <w:lang w:val="en-US"/>
              </w:rPr>
              <w:t>5</w:t>
            </w:r>
            <w:r w:rsidR="006100A7" w:rsidRPr="00C67EDE">
              <w:rPr>
                <w:rFonts w:ascii="Times New Roman" w:hAnsi="Times New Roman" w:cs="Times New Roman"/>
                <w:b/>
                <w:color w:val="000000"/>
                <w:lang w:val="en-US"/>
              </w:rPr>
              <w:t>)</w:t>
            </w:r>
          </w:p>
        </w:tc>
      </w:tr>
      <w:tr w:rsidR="00131C98" w:rsidRPr="00C67EDE" w14:paraId="7797FD3E" w14:textId="77777777" w:rsidTr="009C5925">
        <w:trPr>
          <w:trHeight w:val="31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F20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0-3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C518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7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F4B9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303A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038441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04CE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</w:tr>
      <w:tr w:rsidR="00131C98" w:rsidRPr="00C67EDE" w14:paraId="402EAABD" w14:textId="77777777" w:rsidTr="009C5925">
        <w:trPr>
          <w:trHeight w:val="31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2C63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-4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84FE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4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D27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51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4441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99296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3D98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2943,15348</w:t>
            </w:r>
          </w:p>
        </w:tc>
      </w:tr>
      <w:tr w:rsidR="00131C98" w:rsidRPr="00C67EDE" w14:paraId="6A7A3E9C" w14:textId="77777777" w:rsidTr="009C5925">
        <w:trPr>
          <w:trHeight w:val="31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E92E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0-5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5F5B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35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F124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04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3A5B4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480573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CA01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6872,6615</w:t>
            </w:r>
          </w:p>
        </w:tc>
      </w:tr>
      <w:tr w:rsidR="00131C98" w:rsidRPr="00C67EDE" w14:paraId="0BF36042" w14:textId="77777777" w:rsidTr="009C5925">
        <w:trPr>
          <w:trHeight w:val="31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D3FD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60-6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91A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15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CF674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7474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8AB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256387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9E3D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352381,294</w:t>
            </w:r>
          </w:p>
        </w:tc>
      </w:tr>
      <w:tr w:rsidR="00131C98" w:rsidRPr="00C67EDE" w14:paraId="5E59F82C" w14:textId="77777777" w:rsidTr="009C5925">
        <w:trPr>
          <w:trHeight w:val="31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6C24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70-7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6256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9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8575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984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E267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794301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377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9983269,25</w:t>
            </w:r>
          </w:p>
        </w:tc>
      </w:tr>
      <w:tr w:rsidR="00131C98" w:rsidRPr="00C67EDE" w14:paraId="033FBA8B" w14:textId="77777777" w:rsidTr="009C5925">
        <w:trPr>
          <w:trHeight w:val="31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A5B2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80-89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8537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4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69DE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66142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5026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875394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AE3B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30222733,99</w:t>
            </w:r>
          </w:p>
        </w:tc>
      </w:tr>
      <w:tr w:rsidR="00131C98" w:rsidRPr="00C67EDE" w14:paraId="4577901F" w14:textId="77777777" w:rsidTr="009C5925">
        <w:trPr>
          <w:trHeight w:val="318"/>
        </w:trPr>
        <w:tc>
          <w:tcPr>
            <w:tcW w:w="12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274F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≥90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E01C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000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7DEC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911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81DB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16406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6E19" w14:textId="77777777" w:rsidR="00131C98" w:rsidRPr="00C67EDE" w:rsidRDefault="00131C98" w:rsidP="0091270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67EDE">
              <w:rPr>
                <w:rFonts w:ascii="Times New Roman" w:hAnsi="Times New Roman" w:cs="Times New Roman"/>
                <w:color w:val="000000"/>
                <w:lang w:val="en-US"/>
              </w:rPr>
              <w:t>5552541,918</w:t>
            </w:r>
          </w:p>
        </w:tc>
      </w:tr>
    </w:tbl>
    <w:p w14:paraId="36C19B73" w14:textId="77777777" w:rsidR="00E223DD" w:rsidRDefault="00E223DD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0F3AB1C5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169D25AC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0EC371D1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375C2130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06C8510E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4601F074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669CD9C0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70399CD8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4070350F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26CCA2D5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0712C212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60A92980" w14:textId="77777777" w:rsidR="00542A1E" w:rsidRDefault="00542A1E" w:rsidP="000E7D5D">
      <w:pPr>
        <w:spacing w:line="480" w:lineRule="auto"/>
        <w:jc w:val="both"/>
        <w:rPr>
          <w:rFonts w:cstheme="minorHAnsi"/>
          <w:color w:val="1C1D1E"/>
          <w:sz w:val="18"/>
          <w:szCs w:val="18"/>
          <w:shd w:val="clear" w:color="auto" w:fill="FFFFFF"/>
          <w:lang w:val="en-US"/>
        </w:rPr>
      </w:pPr>
    </w:p>
    <w:p w14:paraId="6E1FAF1F" w14:textId="77777777" w:rsidR="00187092" w:rsidRDefault="00187092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sectPr w:rsidR="0018709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857CFFD" w14:textId="72CCE035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B97EDB">
        <w:rPr>
          <w:rFonts w:ascii="Times New Roman" w:hAnsi="Times New Roman" w:cs="Times New Roman"/>
          <w:noProof/>
          <w:color w:val="1C1D1E"/>
          <w:sz w:val="24"/>
          <w:szCs w:val="24"/>
          <w:shd w:val="clear" w:color="auto" w:fill="FFFFFF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E39FC3" wp14:editId="6F84A8D3">
                <wp:simplePos x="0" y="0"/>
                <wp:positionH relativeFrom="column">
                  <wp:posOffset>1117600</wp:posOffset>
                </wp:positionH>
                <wp:positionV relativeFrom="paragraph">
                  <wp:posOffset>179070</wp:posOffset>
                </wp:positionV>
                <wp:extent cx="6926580" cy="3942080"/>
                <wp:effectExtent l="0" t="0" r="26670" b="2032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26580" cy="394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4FBE1" w14:textId="1D9E0156" w:rsidR="00B97EDB" w:rsidRDefault="008E3ADA">
                            <w:r w:rsidRPr="008E3ADA">
                              <w:rPr>
                                <w:noProof/>
                              </w:rPr>
                              <w:drawing>
                                <wp:inline distT="0" distB="0" distL="0" distR="0" wp14:anchorId="51A60A0C" wp14:editId="4DB9D7C0">
                                  <wp:extent cx="6754483" cy="3951954"/>
                                  <wp:effectExtent l="0" t="0" r="8890" b="0"/>
                                  <wp:docPr id="4" name="Imagen 3" descr="Gráfico&#10;&#10;Descripción generada automáticamente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4970B35C-3219-4F53-931E-839AC644A3C7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n 3" descr="Gráfico&#10;&#10;Descripción generada automáticamente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4970B35C-3219-4F53-931E-839AC644A3C7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 rotWithShape="1">
                                          <a:blip r:embed="rId4"/>
                                          <a:srcRect l="25460" t="19005" r="24482" b="28927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843137" cy="400382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E39FC3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88pt;margin-top:14.1pt;width:545.4pt;height:31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">
                <v:textbox>
                  <w:txbxContent>
                    <w:p w14:paraId="5C54FBE1" w14:textId="1D9E0156" w:rsidR="00B97EDB" w:rsidRDefault="008E3ADA">
                      <w:r w:rsidRPr="008E3ADA">
                        <w:drawing>
                          <wp:inline distT="0" distB="0" distL="0" distR="0" wp14:anchorId="51A60A0C" wp14:editId="4DB9D7C0">
                            <wp:extent cx="6754483" cy="3951954"/>
                            <wp:effectExtent l="0" t="0" r="8890" b="0"/>
                            <wp:docPr id="4" name="Imagen 3" descr="Gráfico&#10;&#10;Descripción generada automáticamente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4970B35C-3219-4F53-931E-839AC644A3C7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n 3" descr="Gráfico&#10;&#10;Descripción generada automáticamente">
                                      <a:extLst>
                                        <a:ext uri="{FF2B5EF4-FFF2-40B4-BE49-F238E27FC236}">
                                          <a16:creationId xmlns:a16="http://schemas.microsoft.com/office/drawing/2014/main" id="{4970B35C-3219-4F53-931E-839AC644A3C7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5"/>
                                    <a:srcRect l="25460" t="19005" r="24482" b="28927"/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6843137" cy="400382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4623FA" w14:textId="77777777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4362964A" w14:textId="77777777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195EBAE0" w14:textId="77777777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7D1BF474" w14:textId="77777777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4F17F2E2" w14:textId="77777777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4090C34D" w14:textId="77777777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7905E5A9" w14:textId="77777777" w:rsidR="00B97EDB" w:rsidRDefault="00B97EDB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4CAEAB70" w14:textId="77777777" w:rsidR="008E3ADA" w:rsidRDefault="008E3ADA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6D32BD7A" w14:textId="77777777" w:rsidR="00617F6A" w:rsidRDefault="00617F6A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1109062B" w14:textId="1251447C" w:rsidR="00DC3EA7" w:rsidRDefault="00DC3EA7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Figure S1</w:t>
      </w:r>
      <w:r w:rsidR="00E2791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</w:t>
      </w:r>
      <w:r w:rsidR="00401C1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Comparison between EMR and </w:t>
      </w:r>
      <w:r w:rsidR="0042252A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national </w:t>
      </w:r>
      <w:r w:rsidR="00401C1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population. </w:t>
      </w:r>
      <w:r w:rsidR="00F34E9D" w:rsidRPr="00F34E9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  <w:lang w:val="en-US"/>
        </w:rPr>
        <w:t>*</w:t>
      </w:r>
      <w:r w:rsidR="00847B04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EMR </w:t>
      </w:r>
      <w:r w:rsidR="00617F6A" w:rsidRPr="00617F6A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population is represented </w:t>
      </w:r>
      <w:r w:rsidR="0078012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as </w:t>
      </w:r>
      <w:r w:rsidR="00617F6A" w:rsidRPr="00617F6A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bars and national population </w:t>
      </w:r>
      <w:r w:rsidR="00D9324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(year </w:t>
      </w:r>
      <w:r w:rsidR="00840B32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2020) </w:t>
      </w:r>
      <w:r w:rsidR="00617F6A" w:rsidRPr="00617F6A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as overlay</w:t>
      </w:r>
      <w:r w:rsidR="0078012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617F6A" w:rsidRPr="00617F6A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shadow</w:t>
      </w:r>
      <w:r w:rsidR="0078012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. </w:t>
      </w:r>
      <w:r w:rsidR="004B7447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EMR</w:t>
      </w:r>
      <w:r w:rsidR="0078012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: </w:t>
      </w:r>
      <w:r w:rsidR="00D9324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E</w:t>
      </w:r>
      <w:r w:rsidR="0078012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lectronic</w:t>
      </w:r>
      <w:r w:rsidR="00D1650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 </w:t>
      </w:r>
      <w:r w:rsidR="00D9324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M</w:t>
      </w:r>
      <w:r w:rsidR="0078012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edical </w:t>
      </w:r>
      <w:r w:rsidR="00D9324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R</w:t>
      </w:r>
      <w:r w:rsidR="0078012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ecords</w:t>
      </w:r>
      <w:r w:rsidR="00D1650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; INE: </w:t>
      </w:r>
      <w:r w:rsidR="00D9324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N</w:t>
      </w:r>
      <w:r w:rsidR="00D1650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ational </w:t>
      </w:r>
      <w:r w:rsidR="00D93249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 xml:space="preserve">Institute of Statistics. </w:t>
      </w:r>
    </w:p>
    <w:p w14:paraId="5D3CBE08" w14:textId="77777777" w:rsidR="002204BE" w:rsidRDefault="002204BE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</w:p>
    <w:p w14:paraId="04B40F0D" w14:textId="77777777" w:rsidR="0087469B" w:rsidRDefault="00D0269C" w:rsidP="000E7D5D">
      <w:pPr>
        <w:spacing w:line="480" w:lineRule="auto"/>
        <w:jc w:val="both"/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</w:pPr>
      <w:r w:rsidRPr="00D0269C">
        <w:rPr>
          <w:rFonts w:ascii="Times New Roman" w:hAnsi="Times New Roman" w:cs="Times New Roman"/>
          <w:noProof/>
          <w:color w:val="1C1D1E"/>
          <w:sz w:val="24"/>
          <w:szCs w:val="24"/>
          <w:shd w:val="clear" w:color="auto" w:fill="FFFFFF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76428C26" wp14:editId="49D6CCFB">
                <wp:simplePos x="0" y="0"/>
                <wp:positionH relativeFrom="margin">
                  <wp:posOffset>-62230</wp:posOffset>
                </wp:positionH>
                <wp:positionV relativeFrom="paragraph">
                  <wp:posOffset>62865</wp:posOffset>
                </wp:positionV>
                <wp:extent cx="9267825" cy="3848100"/>
                <wp:effectExtent l="0" t="0" r="28575" b="19050"/>
                <wp:wrapSquare wrapText="bothSides"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67825" cy="3848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BD366E" w14:textId="3294C659" w:rsidR="00D0269C" w:rsidRDefault="00D0269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08A1EB3" wp14:editId="4700F170">
                                  <wp:extent cx="9713804" cy="3705225"/>
                                  <wp:effectExtent l="0" t="0" r="1905" b="0"/>
                                  <wp:docPr id="3" name="Imagen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Imagen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6" r:link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t="29244" b="296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752907" cy="37201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28C26" id="_x0000_s1027" type="#_x0000_t202" style="position:absolute;left:0;text-align:left;margin-left:-4.9pt;margin-top:4.95pt;width:729.75pt;height:30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">
                <v:textbox>
                  <w:txbxContent>
                    <w:p w14:paraId="12BD366E" w14:textId="3294C659" w:rsidR="00D0269C" w:rsidRDefault="00D0269C">
                      <w:r>
                        <w:rPr>
                          <w:noProof/>
                        </w:rPr>
                        <w:drawing>
                          <wp:inline distT="0" distB="0" distL="0" distR="0" wp14:anchorId="108A1EB3" wp14:editId="4700F170">
                            <wp:extent cx="9713804" cy="3705225"/>
                            <wp:effectExtent l="0" t="0" r="1905" b="0"/>
                            <wp:docPr id="3" name="Imagen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Imagen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8" r:link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29244" b="296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9752907" cy="37201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AB699CC" w14:textId="77D0149F" w:rsidR="002D0047" w:rsidRDefault="00643372" w:rsidP="000E7D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F</w:t>
      </w:r>
      <w:r w:rsidR="00542A1E" w:rsidRPr="00542A1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lang w:val="en-US"/>
        </w:rPr>
        <w:t>igure</w:t>
      </w:r>
      <w:r w:rsidR="00542A1E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A4117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542A1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70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5AF3">
        <w:rPr>
          <w:rFonts w:ascii="Times New Roman" w:hAnsi="Times New Roman" w:cs="Times New Roman"/>
          <w:sz w:val="24"/>
          <w:szCs w:val="24"/>
          <w:lang w:val="en-US"/>
        </w:rPr>
        <w:t xml:space="preserve">Groups and </w:t>
      </w:r>
      <w:r w:rsidR="0060595D">
        <w:rPr>
          <w:rFonts w:ascii="Times New Roman" w:hAnsi="Times New Roman" w:cs="Times New Roman"/>
          <w:sz w:val="24"/>
          <w:szCs w:val="24"/>
          <w:lang w:val="en-US"/>
        </w:rPr>
        <w:t xml:space="preserve">frequency of </w:t>
      </w:r>
      <w:r w:rsidR="003F6B1F">
        <w:rPr>
          <w:rFonts w:ascii="Times New Roman" w:hAnsi="Times New Roman" w:cs="Times New Roman"/>
          <w:sz w:val="24"/>
          <w:szCs w:val="24"/>
          <w:lang w:val="en-US"/>
        </w:rPr>
        <w:t xml:space="preserve">comorbidities in </w:t>
      </w:r>
      <w:r w:rsidR="007A65D7">
        <w:rPr>
          <w:rFonts w:ascii="Times New Roman" w:hAnsi="Times New Roman" w:cs="Times New Roman"/>
          <w:sz w:val="24"/>
          <w:szCs w:val="24"/>
          <w:lang w:val="en-US"/>
        </w:rPr>
        <w:t>AD-prevalent patients</w:t>
      </w:r>
      <w:r w:rsidR="00BF29EA">
        <w:rPr>
          <w:rFonts w:ascii="Times New Roman" w:hAnsi="Times New Roman" w:cs="Times New Roman"/>
          <w:sz w:val="24"/>
          <w:szCs w:val="24"/>
          <w:lang w:val="en-US"/>
        </w:rPr>
        <w:t xml:space="preserve"> (2013-2020 period</w:t>
      </w:r>
      <w:r w:rsidR="00F531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E313D3">
        <w:rPr>
          <w:rFonts w:ascii="Times New Roman" w:hAnsi="Times New Roman" w:cs="Times New Roman"/>
          <w:sz w:val="24"/>
          <w:szCs w:val="24"/>
          <w:lang w:val="en-US"/>
        </w:rPr>
        <w:t>n=5,001 prevalent patients)</w:t>
      </w:r>
    </w:p>
    <w:p w14:paraId="0D400407" w14:textId="77777777" w:rsidR="002D0047" w:rsidRDefault="002D0047" w:rsidP="000E7D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B29DCC9" w14:textId="7E301AD2" w:rsidR="00542A1E" w:rsidRPr="00542A1E" w:rsidRDefault="00542A1E" w:rsidP="000E7D5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2A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542A1E" w:rsidRPr="00542A1E" w:rsidSect="0018709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98"/>
    <w:rsid w:val="0002272B"/>
    <w:rsid w:val="00041523"/>
    <w:rsid w:val="000573B6"/>
    <w:rsid w:val="000753D7"/>
    <w:rsid w:val="0008225E"/>
    <w:rsid w:val="000A163D"/>
    <w:rsid w:val="000E7D5D"/>
    <w:rsid w:val="00120587"/>
    <w:rsid w:val="00131C98"/>
    <w:rsid w:val="00132A64"/>
    <w:rsid w:val="00156710"/>
    <w:rsid w:val="00187092"/>
    <w:rsid w:val="00190DF4"/>
    <w:rsid w:val="0019575B"/>
    <w:rsid w:val="00196C02"/>
    <w:rsid w:val="001B7CCD"/>
    <w:rsid w:val="001E63DF"/>
    <w:rsid w:val="002204BE"/>
    <w:rsid w:val="0022157F"/>
    <w:rsid w:val="002D0047"/>
    <w:rsid w:val="00353EA2"/>
    <w:rsid w:val="003B3359"/>
    <w:rsid w:val="003C5A9B"/>
    <w:rsid w:val="003F6B1F"/>
    <w:rsid w:val="00401C1D"/>
    <w:rsid w:val="0042252A"/>
    <w:rsid w:val="00474F8C"/>
    <w:rsid w:val="004847F3"/>
    <w:rsid w:val="00485E9D"/>
    <w:rsid w:val="004A5859"/>
    <w:rsid w:val="004B7447"/>
    <w:rsid w:val="004D04FF"/>
    <w:rsid w:val="004D53D3"/>
    <w:rsid w:val="004D63A2"/>
    <w:rsid w:val="004F0936"/>
    <w:rsid w:val="00530DC8"/>
    <w:rsid w:val="005407DE"/>
    <w:rsid w:val="00542A1E"/>
    <w:rsid w:val="00582454"/>
    <w:rsid w:val="00584560"/>
    <w:rsid w:val="005C778E"/>
    <w:rsid w:val="005D51B5"/>
    <w:rsid w:val="0060595D"/>
    <w:rsid w:val="006100A7"/>
    <w:rsid w:val="0061562A"/>
    <w:rsid w:val="00617CEE"/>
    <w:rsid w:val="00617F6A"/>
    <w:rsid w:val="00632B07"/>
    <w:rsid w:val="00643372"/>
    <w:rsid w:val="00661DE9"/>
    <w:rsid w:val="006E3F46"/>
    <w:rsid w:val="00747BED"/>
    <w:rsid w:val="00780126"/>
    <w:rsid w:val="007A65D7"/>
    <w:rsid w:val="00840B32"/>
    <w:rsid w:val="00847B04"/>
    <w:rsid w:val="0085339E"/>
    <w:rsid w:val="00860A71"/>
    <w:rsid w:val="0087469B"/>
    <w:rsid w:val="008A3B06"/>
    <w:rsid w:val="008E3ADA"/>
    <w:rsid w:val="00941168"/>
    <w:rsid w:val="009B70B9"/>
    <w:rsid w:val="009C5925"/>
    <w:rsid w:val="00A230A0"/>
    <w:rsid w:val="00A41178"/>
    <w:rsid w:val="00A43C34"/>
    <w:rsid w:val="00AD3E7E"/>
    <w:rsid w:val="00B31E8A"/>
    <w:rsid w:val="00B82C41"/>
    <w:rsid w:val="00B97EDB"/>
    <w:rsid w:val="00BF29EA"/>
    <w:rsid w:val="00C64395"/>
    <w:rsid w:val="00C67EDE"/>
    <w:rsid w:val="00C84434"/>
    <w:rsid w:val="00C95E35"/>
    <w:rsid w:val="00D0269C"/>
    <w:rsid w:val="00D16503"/>
    <w:rsid w:val="00D27DB0"/>
    <w:rsid w:val="00D37E35"/>
    <w:rsid w:val="00D93249"/>
    <w:rsid w:val="00DB5AF3"/>
    <w:rsid w:val="00DC3EA7"/>
    <w:rsid w:val="00DD442F"/>
    <w:rsid w:val="00DF7D1F"/>
    <w:rsid w:val="00E223DD"/>
    <w:rsid w:val="00E264D3"/>
    <w:rsid w:val="00E26933"/>
    <w:rsid w:val="00E2791E"/>
    <w:rsid w:val="00E313D3"/>
    <w:rsid w:val="00E9158F"/>
    <w:rsid w:val="00EC69C7"/>
    <w:rsid w:val="00F34E9D"/>
    <w:rsid w:val="00F53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4C66E"/>
  <w15:chartTrackingRefBased/>
  <w15:docId w15:val="{8A222D3D-26B1-4335-9C17-AAF83FA82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C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85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0.png"/><Relationship Id="rId3" Type="http://schemas.openxmlformats.org/officeDocument/2006/relationships/webSettings" Target="webSettings.xml"/><Relationship Id="rId7" Type="http://schemas.openxmlformats.org/officeDocument/2006/relationships/image" Target="cid:image001.png@01D98A3F.DA8126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0.jpg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cid:image001.png@01D98A3F.DA812610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28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Olazarán</dc:creator>
  <cp:keywords/>
  <dc:description/>
  <cp:lastModifiedBy>Javier Olazarán</cp:lastModifiedBy>
  <cp:revision>27</cp:revision>
  <dcterms:created xsi:type="dcterms:W3CDTF">2023-07-07T17:55:00Z</dcterms:created>
  <dcterms:modified xsi:type="dcterms:W3CDTF">2023-07-10T05:46:00Z</dcterms:modified>
</cp:coreProperties>
</file>